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767CE" w14:textId="12C48380" w:rsidR="00C55614" w:rsidRDefault="00C55614" w:rsidP="00C55614">
      <w:pPr>
        <w:jc w:val="both"/>
        <w:rPr>
          <w:b/>
          <w:lang w:val="en-US"/>
        </w:rPr>
      </w:pPr>
      <w:r w:rsidRPr="00276033">
        <w:rPr>
          <w:b/>
          <w:lang w:val="en-US"/>
        </w:rPr>
        <w:t xml:space="preserve">SUPPLEMENTARY MATERIAL </w:t>
      </w:r>
      <w:r>
        <w:rPr>
          <w:b/>
          <w:lang w:val="en-US"/>
        </w:rPr>
        <w:t>2</w:t>
      </w:r>
      <w:r w:rsidR="000F5E78">
        <w:rPr>
          <w:b/>
          <w:lang w:val="en-US"/>
        </w:rPr>
        <w:t>.</w:t>
      </w:r>
    </w:p>
    <w:p w14:paraId="3E238C85" w14:textId="0248DCE2" w:rsidR="000F5E78" w:rsidRPr="0071719E" w:rsidRDefault="000F5E78" w:rsidP="00C55614">
      <w:pPr>
        <w:jc w:val="both"/>
        <w:rPr>
          <w:b/>
          <w:lang w:val="en-US"/>
        </w:rPr>
      </w:pPr>
      <w:r w:rsidRPr="0071719E">
        <w:rPr>
          <w:b/>
          <w:lang w:val="en-US"/>
        </w:rPr>
        <w:t>Distribution of themes, subthemes and categori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39"/>
        <w:gridCol w:w="4961"/>
        <w:gridCol w:w="5494"/>
      </w:tblGrid>
      <w:tr w:rsidR="00C55614" w:rsidRPr="000F5E78" w14:paraId="5CE186D3" w14:textId="77777777" w:rsidTr="00D7036E">
        <w:trPr>
          <w:trHeight w:val="398"/>
        </w:trPr>
        <w:tc>
          <w:tcPr>
            <w:tcW w:w="3539" w:type="dxa"/>
            <w:vAlign w:val="center"/>
          </w:tcPr>
          <w:p w14:paraId="3B6D83CE" w14:textId="41C09150" w:rsidR="00C55614" w:rsidRPr="000F5E78" w:rsidRDefault="00C55614" w:rsidP="000F5E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0F5E78">
              <w:rPr>
                <w:b/>
                <w:bCs/>
                <w:i/>
                <w:color w:val="000000"/>
                <w:lang w:val="en-US"/>
              </w:rPr>
              <w:t>Themes</w:t>
            </w:r>
          </w:p>
        </w:tc>
        <w:tc>
          <w:tcPr>
            <w:tcW w:w="4961" w:type="dxa"/>
            <w:vAlign w:val="center"/>
          </w:tcPr>
          <w:p w14:paraId="73664CE6" w14:textId="23FC9632" w:rsidR="00C55614" w:rsidRPr="000F5E78" w:rsidRDefault="00C55614" w:rsidP="000F5E78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0F5E78">
              <w:rPr>
                <w:b/>
                <w:bCs/>
                <w:i/>
                <w:color w:val="000000"/>
                <w:lang w:val="en-US"/>
              </w:rPr>
              <w:t>Subthemes</w:t>
            </w:r>
          </w:p>
        </w:tc>
        <w:tc>
          <w:tcPr>
            <w:tcW w:w="5494" w:type="dxa"/>
            <w:vAlign w:val="center"/>
          </w:tcPr>
          <w:p w14:paraId="36A1164E" w14:textId="2DCA24E2" w:rsidR="00C55614" w:rsidRPr="000F5E78" w:rsidRDefault="00C55614" w:rsidP="000F5E78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0F5E78">
              <w:rPr>
                <w:b/>
                <w:bCs/>
                <w:i/>
                <w:color w:val="000000"/>
                <w:lang w:val="en-US"/>
              </w:rPr>
              <w:t>Categories</w:t>
            </w:r>
          </w:p>
        </w:tc>
      </w:tr>
      <w:tr w:rsidR="00301A36" w:rsidRPr="00EC6C4D" w14:paraId="0F0F71CC" w14:textId="77777777" w:rsidTr="00D7036E">
        <w:trPr>
          <w:trHeight w:val="104"/>
        </w:trPr>
        <w:tc>
          <w:tcPr>
            <w:tcW w:w="3539" w:type="dxa"/>
            <w:vMerge w:val="restart"/>
            <w:vAlign w:val="center"/>
          </w:tcPr>
          <w:p w14:paraId="52FE3A59" w14:textId="628E09F1" w:rsidR="00301A36" w:rsidRPr="000F5E78" w:rsidRDefault="00301A36" w:rsidP="00C55614">
            <w:pPr>
              <w:jc w:val="center"/>
              <w:rPr>
                <w:b/>
                <w:bCs/>
                <w:lang w:val="en-US"/>
              </w:rPr>
            </w:pPr>
            <w:r w:rsidRPr="000F5E78">
              <w:rPr>
                <w:b/>
                <w:bCs/>
                <w:i/>
                <w:color w:val="000000"/>
                <w:lang w:val="en-US"/>
              </w:rPr>
              <w:t>Theme 1: Understanding and overcoming the new situation</w:t>
            </w:r>
          </w:p>
        </w:tc>
        <w:tc>
          <w:tcPr>
            <w:tcW w:w="4961" w:type="dxa"/>
            <w:vMerge w:val="restart"/>
            <w:vAlign w:val="center"/>
          </w:tcPr>
          <w:p w14:paraId="7E113F2C" w14:textId="2E06EE8A" w:rsidR="00301A36" w:rsidRPr="000F5E78" w:rsidRDefault="00301A36" w:rsidP="00DD6C0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 xml:space="preserve">Subtheme 1.1.: </w:t>
            </w:r>
            <w:r w:rsidRPr="000F5E78">
              <w:rPr>
                <w:rStyle w:val="oypena"/>
                <w:color w:val="000000"/>
                <w:sz w:val="20"/>
                <w:szCs w:val="20"/>
                <w:lang w:val="en-US"/>
              </w:rPr>
              <w:t>Being helped and accompanied by friends and family members.</w:t>
            </w:r>
          </w:p>
        </w:tc>
        <w:tc>
          <w:tcPr>
            <w:tcW w:w="5494" w:type="dxa"/>
          </w:tcPr>
          <w:p w14:paraId="76B168D4" w14:textId="09DEF1C4" w:rsidR="00301A36" w:rsidRPr="000F5E78" w:rsidRDefault="00301A36" w:rsidP="00DD6C0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1.1.: Being accompanied in the hospital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C55614" w14:paraId="039AAF19" w14:textId="77777777" w:rsidTr="00D7036E">
        <w:trPr>
          <w:trHeight w:val="102"/>
        </w:trPr>
        <w:tc>
          <w:tcPr>
            <w:tcW w:w="3539" w:type="dxa"/>
            <w:vMerge/>
            <w:vAlign w:val="center"/>
          </w:tcPr>
          <w:p w14:paraId="613A7274" w14:textId="77777777" w:rsidR="00301A36" w:rsidRPr="000F5E78" w:rsidRDefault="00301A36" w:rsidP="00C55614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1A45AC0D" w14:textId="77777777" w:rsidR="00301A36" w:rsidRPr="000F5E78" w:rsidRDefault="00301A36" w:rsidP="00DD6C0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7DE63560" w14:textId="27AF4460" w:rsidR="00301A36" w:rsidRPr="000F5E78" w:rsidRDefault="00301A36" w:rsidP="00DD6C0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1.2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F5E78">
              <w:rPr>
                <w:sz w:val="18"/>
                <w:szCs w:val="18"/>
                <w:lang w:val="en-US"/>
              </w:rPr>
              <w:t>Parents helped m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C55614" w14:paraId="0473FA59" w14:textId="77777777" w:rsidTr="00D7036E">
        <w:trPr>
          <w:trHeight w:val="102"/>
        </w:trPr>
        <w:tc>
          <w:tcPr>
            <w:tcW w:w="3539" w:type="dxa"/>
            <w:vMerge/>
            <w:vAlign w:val="center"/>
          </w:tcPr>
          <w:p w14:paraId="603BF1ED" w14:textId="77777777" w:rsidR="00301A36" w:rsidRPr="000F5E78" w:rsidRDefault="00301A36" w:rsidP="00C55614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6BCF280" w14:textId="77777777" w:rsidR="00301A36" w:rsidRPr="000F5E78" w:rsidRDefault="00301A36" w:rsidP="00DD6C0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49B01DCC" w14:textId="6D564DEC" w:rsidR="00301A36" w:rsidRPr="000F5E78" w:rsidRDefault="00301A36" w:rsidP="00DD6C0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1.3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D6C0D">
              <w:rPr>
                <w:sz w:val="18"/>
                <w:szCs w:val="18"/>
                <w:lang w:val="en-US"/>
              </w:rPr>
              <w:t>No one backed down. Feeling very loved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EC6C4D" w14:paraId="27AC809A" w14:textId="77777777" w:rsidTr="00D7036E">
        <w:trPr>
          <w:trHeight w:val="263"/>
        </w:trPr>
        <w:tc>
          <w:tcPr>
            <w:tcW w:w="3539" w:type="dxa"/>
            <w:vMerge/>
            <w:vAlign w:val="center"/>
          </w:tcPr>
          <w:p w14:paraId="7057D6A3" w14:textId="77777777" w:rsidR="00301A36" w:rsidRPr="000F5E78" w:rsidRDefault="00301A36" w:rsidP="00C55614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4D20ECB" w14:textId="77777777" w:rsidR="00301A36" w:rsidRPr="000F5E78" w:rsidRDefault="00301A36" w:rsidP="00DD6C0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98E6B05" w14:textId="22F85657" w:rsidR="00301A36" w:rsidRPr="000F5E78" w:rsidRDefault="00301A36" w:rsidP="00DD6C0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1.4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D6C0D">
              <w:rPr>
                <w:sz w:val="18"/>
                <w:szCs w:val="18"/>
                <w:lang w:val="en-US"/>
              </w:rPr>
              <w:t>Feeling valued and treated as before, without pity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EC6C4D" w14:paraId="3A3088A4" w14:textId="77777777" w:rsidTr="00D7036E">
        <w:trPr>
          <w:trHeight w:val="43"/>
        </w:trPr>
        <w:tc>
          <w:tcPr>
            <w:tcW w:w="3539" w:type="dxa"/>
            <w:vMerge/>
          </w:tcPr>
          <w:p w14:paraId="5E8D5E6C" w14:textId="77777777" w:rsidR="00301A36" w:rsidRPr="000F5E78" w:rsidRDefault="00301A36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706C41BA" w14:textId="115D52D6" w:rsidR="00301A36" w:rsidRPr="000F5E78" w:rsidRDefault="00301A36" w:rsidP="00DD6C0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1.2.: Having a normal relationship, loving each other very much and making plans together.</w:t>
            </w:r>
          </w:p>
        </w:tc>
        <w:tc>
          <w:tcPr>
            <w:tcW w:w="5494" w:type="dxa"/>
          </w:tcPr>
          <w:p w14:paraId="04227D60" w14:textId="2C1507F8" w:rsidR="00301A36" w:rsidRPr="00C55614" w:rsidRDefault="00301A36" w:rsidP="00DD6C0D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1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543E0">
              <w:rPr>
                <w:sz w:val="18"/>
                <w:szCs w:val="18"/>
                <w:lang w:val="en-US"/>
              </w:rPr>
              <w:t>Being friends and loving each other very much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EC6C4D" w14:paraId="1ECB434E" w14:textId="77777777" w:rsidTr="00D7036E">
        <w:trPr>
          <w:trHeight w:val="42"/>
        </w:trPr>
        <w:tc>
          <w:tcPr>
            <w:tcW w:w="3539" w:type="dxa"/>
            <w:vMerge/>
          </w:tcPr>
          <w:p w14:paraId="550D38E8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74CF837" w14:textId="77777777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5EDB5150" w14:textId="3DDF900F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B33D60">
              <w:rPr>
                <w:sz w:val="18"/>
                <w:szCs w:val="18"/>
                <w:lang w:val="en-US"/>
              </w:rPr>
              <w:t>To have a normal relationship, even if it seems strang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EC6C4D" w14:paraId="6FF4D434" w14:textId="77777777" w:rsidTr="00D7036E">
        <w:trPr>
          <w:trHeight w:val="42"/>
        </w:trPr>
        <w:tc>
          <w:tcPr>
            <w:tcW w:w="3539" w:type="dxa"/>
            <w:vMerge/>
          </w:tcPr>
          <w:p w14:paraId="76E1C79F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4EB4191E" w14:textId="77777777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6E348590" w14:textId="44A6568E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To h</w:t>
            </w:r>
            <w:r w:rsidRPr="00D51627">
              <w:rPr>
                <w:sz w:val="18"/>
                <w:szCs w:val="18"/>
                <w:lang w:val="en-US"/>
              </w:rPr>
              <w:t>ave a strong social and family lif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EC6C4D" w14:paraId="553FDF1D" w14:textId="77777777" w:rsidTr="00D7036E">
        <w:trPr>
          <w:trHeight w:val="42"/>
        </w:trPr>
        <w:tc>
          <w:tcPr>
            <w:tcW w:w="3539" w:type="dxa"/>
            <w:vMerge/>
          </w:tcPr>
          <w:p w14:paraId="1E7DC880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5A81A8D8" w14:textId="77777777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B375836" w14:textId="3C536DE3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381AF4">
              <w:rPr>
                <w:sz w:val="18"/>
                <w:szCs w:val="18"/>
                <w:lang w:val="en-US"/>
              </w:rPr>
              <w:t>To have plans to travel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EC6C4D" w14:paraId="3EDBE172" w14:textId="77777777" w:rsidTr="00D7036E">
        <w:trPr>
          <w:trHeight w:val="42"/>
        </w:trPr>
        <w:tc>
          <w:tcPr>
            <w:tcW w:w="3539" w:type="dxa"/>
            <w:vMerge/>
          </w:tcPr>
          <w:p w14:paraId="0E5F5107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9B425D3" w14:textId="77777777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0F1BF6E8" w14:textId="3686B61A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E6B28">
              <w:rPr>
                <w:sz w:val="18"/>
                <w:szCs w:val="18"/>
                <w:lang w:val="en-US"/>
              </w:rPr>
              <w:t xml:space="preserve">He wanted me to look for </w:t>
            </w:r>
            <w:r>
              <w:rPr>
                <w:sz w:val="18"/>
                <w:szCs w:val="18"/>
                <w:lang w:val="en-US"/>
              </w:rPr>
              <w:t>another man.</w:t>
            </w:r>
          </w:p>
        </w:tc>
      </w:tr>
      <w:tr w:rsidR="00301A36" w:rsidRPr="00EC6C4D" w14:paraId="38121DA5" w14:textId="77777777" w:rsidTr="00D7036E">
        <w:trPr>
          <w:trHeight w:val="42"/>
        </w:trPr>
        <w:tc>
          <w:tcPr>
            <w:tcW w:w="3539" w:type="dxa"/>
            <w:vMerge/>
          </w:tcPr>
          <w:p w14:paraId="1464B0FA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5E62322" w14:textId="77777777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18DED806" w14:textId="42687B89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N</w:t>
            </w:r>
            <w:r w:rsidRPr="00033B27">
              <w:rPr>
                <w:sz w:val="18"/>
                <w:szCs w:val="18"/>
                <w:lang w:val="en-US"/>
              </w:rPr>
              <w:t xml:space="preserve">ewly married, </w:t>
            </w:r>
            <w:r>
              <w:rPr>
                <w:sz w:val="18"/>
                <w:szCs w:val="18"/>
                <w:lang w:val="en-US"/>
              </w:rPr>
              <w:t xml:space="preserve">we </w:t>
            </w:r>
            <w:r w:rsidRPr="00033B27">
              <w:rPr>
                <w:sz w:val="18"/>
                <w:szCs w:val="18"/>
                <w:lang w:val="en-US"/>
              </w:rPr>
              <w:t>hav</w:t>
            </w:r>
            <w:r>
              <w:rPr>
                <w:sz w:val="18"/>
                <w:szCs w:val="18"/>
                <w:lang w:val="en-US"/>
              </w:rPr>
              <w:t>e</w:t>
            </w:r>
            <w:r w:rsidRPr="00033B27">
              <w:rPr>
                <w:sz w:val="18"/>
                <w:szCs w:val="18"/>
                <w:lang w:val="en-US"/>
              </w:rPr>
              <w:t xml:space="preserve"> plan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EC6C4D" w14:paraId="6354AECC" w14:textId="77777777" w:rsidTr="00D7036E">
        <w:trPr>
          <w:trHeight w:val="53"/>
        </w:trPr>
        <w:tc>
          <w:tcPr>
            <w:tcW w:w="3539" w:type="dxa"/>
            <w:vMerge/>
          </w:tcPr>
          <w:p w14:paraId="72F6E154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042F46FC" w14:textId="2F4BBE03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1.3.: Understanding and coming to terms with the situation to cope with the disease.</w:t>
            </w:r>
          </w:p>
        </w:tc>
        <w:tc>
          <w:tcPr>
            <w:tcW w:w="5494" w:type="dxa"/>
          </w:tcPr>
          <w:p w14:paraId="24C2E194" w14:textId="0435F8EE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5B553F" w:rsidRPr="005B553F">
              <w:rPr>
                <w:sz w:val="18"/>
                <w:szCs w:val="18"/>
                <w:lang w:val="en-US"/>
              </w:rPr>
              <w:t>To be aware of the real situation</w:t>
            </w:r>
            <w:r w:rsidR="005B553F">
              <w:rPr>
                <w:sz w:val="18"/>
                <w:szCs w:val="18"/>
                <w:lang w:val="en-US"/>
              </w:rPr>
              <w:t>.</w:t>
            </w:r>
          </w:p>
        </w:tc>
      </w:tr>
      <w:tr w:rsidR="00301A36" w:rsidRPr="00EC6C4D" w14:paraId="7BB5021A" w14:textId="77777777" w:rsidTr="00D7036E">
        <w:trPr>
          <w:trHeight w:val="50"/>
        </w:trPr>
        <w:tc>
          <w:tcPr>
            <w:tcW w:w="3539" w:type="dxa"/>
            <w:vMerge/>
          </w:tcPr>
          <w:p w14:paraId="7B0DFCC7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62A74ADD" w14:textId="77777777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46EFE1C4" w14:textId="1F52CE02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 w:rsidR="005B553F">
              <w:rPr>
                <w:sz w:val="18"/>
                <w:szCs w:val="18"/>
                <w:lang w:val="en-US"/>
              </w:rPr>
              <w:t xml:space="preserve"> </w:t>
            </w:r>
            <w:r w:rsidR="009E5E1C" w:rsidRPr="009E5E1C">
              <w:rPr>
                <w:sz w:val="18"/>
                <w:szCs w:val="18"/>
                <w:lang w:val="en-US"/>
              </w:rPr>
              <w:t>It was hard, a big blow, a huge depression.</w:t>
            </w:r>
          </w:p>
        </w:tc>
      </w:tr>
      <w:tr w:rsidR="00301A36" w:rsidRPr="00EC6C4D" w14:paraId="565D76FA" w14:textId="77777777" w:rsidTr="00D7036E">
        <w:trPr>
          <w:trHeight w:val="50"/>
        </w:trPr>
        <w:tc>
          <w:tcPr>
            <w:tcW w:w="3539" w:type="dxa"/>
            <w:vMerge/>
          </w:tcPr>
          <w:p w14:paraId="6A1EA0D8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340D72FC" w14:textId="77777777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0300F256" w14:textId="5010B7B0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 w:rsidR="009E5E1C">
              <w:rPr>
                <w:sz w:val="18"/>
                <w:szCs w:val="18"/>
                <w:lang w:val="en-US"/>
              </w:rPr>
              <w:t xml:space="preserve"> </w:t>
            </w:r>
            <w:r w:rsidR="00887464" w:rsidRPr="00887464">
              <w:rPr>
                <w:sz w:val="18"/>
                <w:szCs w:val="18"/>
                <w:lang w:val="en-US"/>
              </w:rPr>
              <w:t>Crying and suffering at the beginning, the world falls at your feet.</w:t>
            </w:r>
            <w:r w:rsidR="00F85D19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301A36" w:rsidRPr="00EC6C4D" w14:paraId="55380B61" w14:textId="77777777" w:rsidTr="00D7036E">
        <w:trPr>
          <w:trHeight w:val="50"/>
        </w:trPr>
        <w:tc>
          <w:tcPr>
            <w:tcW w:w="3539" w:type="dxa"/>
            <w:vMerge/>
          </w:tcPr>
          <w:p w14:paraId="5AAA3554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4ECCC68F" w14:textId="77777777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20EA3D22" w14:textId="3FCFF319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 w:rsidR="00F85D19">
              <w:rPr>
                <w:sz w:val="18"/>
                <w:szCs w:val="18"/>
                <w:lang w:val="en-US"/>
              </w:rPr>
              <w:t xml:space="preserve"> </w:t>
            </w:r>
            <w:r w:rsidR="0030183E" w:rsidRPr="0030183E">
              <w:rPr>
                <w:sz w:val="18"/>
                <w:szCs w:val="18"/>
                <w:lang w:val="en-US"/>
              </w:rPr>
              <w:t>Understand that you have not been told the truth.</w:t>
            </w:r>
          </w:p>
        </w:tc>
      </w:tr>
      <w:tr w:rsidR="00301A36" w:rsidRPr="00EC6C4D" w14:paraId="6621B5D7" w14:textId="77777777" w:rsidTr="00D7036E">
        <w:trPr>
          <w:trHeight w:val="50"/>
        </w:trPr>
        <w:tc>
          <w:tcPr>
            <w:tcW w:w="3539" w:type="dxa"/>
            <w:vMerge/>
          </w:tcPr>
          <w:p w14:paraId="621973C2" w14:textId="77777777" w:rsidR="00301A36" w:rsidRPr="000F5E78" w:rsidRDefault="00301A36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057ACC6C" w14:textId="77777777" w:rsidR="00301A36" w:rsidRPr="000F5E78" w:rsidRDefault="00301A36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5300F0C6" w14:textId="2EFC1472" w:rsidR="00301A36" w:rsidRPr="00C55614" w:rsidRDefault="00301A36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>Category 1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 w:rsidR="0030183E">
              <w:rPr>
                <w:sz w:val="18"/>
                <w:szCs w:val="18"/>
                <w:lang w:val="en-US"/>
              </w:rPr>
              <w:t xml:space="preserve"> </w:t>
            </w:r>
            <w:r w:rsidR="00EB2052" w:rsidRPr="00EB2052">
              <w:rPr>
                <w:sz w:val="18"/>
                <w:szCs w:val="18"/>
                <w:lang w:val="en-US"/>
              </w:rPr>
              <w:t>To be happy in the current situation, to accept oneself and to live</w:t>
            </w:r>
            <w:r w:rsidR="00EB2052"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33AE5DDD" w14:textId="77777777" w:rsidTr="00D7036E">
        <w:trPr>
          <w:trHeight w:val="36"/>
        </w:trPr>
        <w:tc>
          <w:tcPr>
            <w:tcW w:w="3539" w:type="dxa"/>
            <w:vMerge w:val="restart"/>
            <w:vAlign w:val="center"/>
          </w:tcPr>
          <w:p w14:paraId="42C2C59D" w14:textId="67EBADAE" w:rsidR="00C92D2D" w:rsidRPr="000F5E78" w:rsidRDefault="00C92D2D" w:rsidP="007A47D7">
            <w:pPr>
              <w:jc w:val="center"/>
              <w:rPr>
                <w:b/>
                <w:bCs/>
                <w:lang w:val="en-US"/>
              </w:rPr>
            </w:pPr>
            <w:r w:rsidRPr="000F5E78">
              <w:rPr>
                <w:b/>
                <w:bCs/>
                <w:i/>
                <w:color w:val="000000"/>
                <w:lang w:val="en-US"/>
              </w:rPr>
              <w:t>Theme 2: The process of care and rehabilitation</w:t>
            </w:r>
          </w:p>
        </w:tc>
        <w:tc>
          <w:tcPr>
            <w:tcW w:w="4961" w:type="dxa"/>
            <w:vMerge w:val="restart"/>
            <w:vAlign w:val="center"/>
          </w:tcPr>
          <w:p w14:paraId="4523FB64" w14:textId="5AF9F13C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2.1.: Recalling the first days after the stroke</w:t>
            </w:r>
            <w:r w:rsidRPr="00EC6C4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494" w:type="dxa"/>
          </w:tcPr>
          <w:p w14:paraId="106FFFA0" w14:textId="5BB78B98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430C9">
              <w:rPr>
                <w:sz w:val="18"/>
                <w:szCs w:val="18"/>
                <w:lang w:val="en-US"/>
              </w:rPr>
              <w:t>Do not remember anything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090F0621" w14:textId="77777777" w:rsidTr="00D7036E">
        <w:trPr>
          <w:trHeight w:val="34"/>
        </w:trPr>
        <w:tc>
          <w:tcPr>
            <w:tcW w:w="3539" w:type="dxa"/>
            <w:vMerge/>
            <w:vAlign w:val="center"/>
          </w:tcPr>
          <w:p w14:paraId="4CE5C1E9" w14:textId="77777777" w:rsidR="00C92D2D" w:rsidRPr="000F5E78" w:rsidRDefault="00C92D2D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254CE65B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122DFB51" w14:textId="1FE508E8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61DF8">
              <w:rPr>
                <w:sz w:val="18"/>
                <w:szCs w:val="18"/>
                <w:lang w:val="en-US"/>
              </w:rPr>
              <w:t xml:space="preserve">It was horrible, but </w:t>
            </w:r>
            <w:r>
              <w:rPr>
                <w:sz w:val="18"/>
                <w:szCs w:val="18"/>
                <w:lang w:val="en-US"/>
              </w:rPr>
              <w:t>she</w:t>
            </w:r>
            <w:r w:rsidRPr="00061DF8">
              <w:rPr>
                <w:sz w:val="18"/>
                <w:szCs w:val="18"/>
                <w:lang w:val="en-US"/>
              </w:rPr>
              <w:t xml:space="preserve"> was hard and strong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7D3A9764" w14:textId="77777777" w:rsidTr="00D7036E">
        <w:trPr>
          <w:trHeight w:val="34"/>
        </w:trPr>
        <w:tc>
          <w:tcPr>
            <w:tcW w:w="3539" w:type="dxa"/>
            <w:vMerge/>
            <w:vAlign w:val="center"/>
          </w:tcPr>
          <w:p w14:paraId="206AE034" w14:textId="77777777" w:rsidR="00C92D2D" w:rsidRPr="000F5E78" w:rsidRDefault="00C92D2D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3F27F7EB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7B5EC1B8" w14:textId="1AC916DF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To m</w:t>
            </w:r>
            <w:r w:rsidRPr="00780F33">
              <w:rPr>
                <w:sz w:val="18"/>
                <w:szCs w:val="18"/>
                <w:lang w:val="en-US"/>
              </w:rPr>
              <w:t>ake the hospital your hom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11BD1E65" w14:textId="77777777" w:rsidTr="00D7036E">
        <w:trPr>
          <w:trHeight w:val="34"/>
        </w:trPr>
        <w:tc>
          <w:tcPr>
            <w:tcW w:w="3539" w:type="dxa"/>
            <w:vMerge/>
            <w:vAlign w:val="center"/>
          </w:tcPr>
          <w:p w14:paraId="4BCED8BB" w14:textId="77777777" w:rsidR="00C92D2D" w:rsidRPr="000F5E78" w:rsidRDefault="00C92D2D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595D4C15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6B3CACC6" w14:textId="332A0A55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51426">
              <w:rPr>
                <w:sz w:val="18"/>
                <w:szCs w:val="18"/>
                <w:lang w:val="en-US"/>
              </w:rPr>
              <w:t>Feeling bad and frustrated by the doctor's refusal.</w:t>
            </w:r>
          </w:p>
        </w:tc>
      </w:tr>
      <w:tr w:rsidR="00C92D2D" w:rsidRPr="00EC6C4D" w14:paraId="5986FACF" w14:textId="77777777" w:rsidTr="00D7036E">
        <w:trPr>
          <w:trHeight w:val="43"/>
        </w:trPr>
        <w:tc>
          <w:tcPr>
            <w:tcW w:w="3539" w:type="dxa"/>
            <w:vMerge/>
          </w:tcPr>
          <w:p w14:paraId="4353BEBA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7EC8BE6F" w14:textId="6D8DBCFC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2.2.: Valuing the rehabilitation process and the importance of different professionals.</w:t>
            </w:r>
          </w:p>
        </w:tc>
        <w:tc>
          <w:tcPr>
            <w:tcW w:w="5494" w:type="dxa"/>
          </w:tcPr>
          <w:p w14:paraId="763E927F" w14:textId="252D1F17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C15C2">
              <w:rPr>
                <w:sz w:val="18"/>
                <w:szCs w:val="18"/>
                <w:lang w:val="en-US"/>
              </w:rPr>
              <w:t>Needed additional psychological car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13B78EAB" w14:textId="77777777" w:rsidTr="00D7036E">
        <w:trPr>
          <w:trHeight w:val="42"/>
        </w:trPr>
        <w:tc>
          <w:tcPr>
            <w:tcW w:w="3539" w:type="dxa"/>
            <w:vMerge/>
          </w:tcPr>
          <w:p w14:paraId="2E2E0448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3667142D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2B7DC9E8" w14:textId="69EBE1A7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50F5C">
              <w:rPr>
                <w:sz w:val="18"/>
                <w:szCs w:val="18"/>
                <w:lang w:val="en-US"/>
              </w:rPr>
              <w:t>Importance of occupational therapy and physical therapy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65BC4845" w14:textId="77777777" w:rsidTr="00D7036E">
        <w:trPr>
          <w:trHeight w:val="42"/>
        </w:trPr>
        <w:tc>
          <w:tcPr>
            <w:tcW w:w="3539" w:type="dxa"/>
            <w:vMerge/>
          </w:tcPr>
          <w:p w14:paraId="03E8F13E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1A7B9711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125F1BDA" w14:textId="473F7EAF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6F400B">
              <w:rPr>
                <w:sz w:val="18"/>
                <w:szCs w:val="18"/>
                <w:lang w:val="en-US"/>
              </w:rPr>
              <w:t>Treating you with affection and sharing emotions with nurses and assistants</w:t>
            </w:r>
            <w:r>
              <w:rPr>
                <w:sz w:val="18"/>
                <w:szCs w:val="18"/>
                <w:lang w:val="en-US"/>
              </w:rPr>
              <w:t xml:space="preserve">. </w:t>
            </w:r>
          </w:p>
        </w:tc>
      </w:tr>
      <w:tr w:rsidR="00C92D2D" w:rsidRPr="00EC6C4D" w14:paraId="41E08B1E" w14:textId="77777777" w:rsidTr="00D7036E">
        <w:trPr>
          <w:trHeight w:val="42"/>
        </w:trPr>
        <w:tc>
          <w:tcPr>
            <w:tcW w:w="3539" w:type="dxa"/>
            <w:vMerge/>
          </w:tcPr>
          <w:p w14:paraId="032D6340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F453C1A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1E1FB7F2" w14:textId="24269FB1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 xml:space="preserve">4.: </w:t>
            </w:r>
            <w:r w:rsidRPr="00310924">
              <w:rPr>
                <w:sz w:val="18"/>
                <w:szCs w:val="18"/>
                <w:lang w:val="en-US"/>
              </w:rPr>
              <w:t>Importance of psychological treatment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206D8E1C" w14:textId="77777777" w:rsidTr="00D7036E">
        <w:trPr>
          <w:trHeight w:val="42"/>
        </w:trPr>
        <w:tc>
          <w:tcPr>
            <w:tcW w:w="3539" w:type="dxa"/>
            <w:vMerge/>
          </w:tcPr>
          <w:p w14:paraId="5E45CD52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36E2B14F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1B8FA78" w14:textId="4E69C9A0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310924">
              <w:rPr>
                <w:sz w:val="18"/>
                <w:szCs w:val="18"/>
                <w:lang w:val="en-US"/>
              </w:rPr>
              <w:t>Lack of medical follow-up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053B4E9A" w14:textId="77777777" w:rsidTr="00D7036E">
        <w:trPr>
          <w:trHeight w:val="42"/>
        </w:trPr>
        <w:tc>
          <w:tcPr>
            <w:tcW w:w="3539" w:type="dxa"/>
            <w:vMerge/>
          </w:tcPr>
          <w:p w14:paraId="25F18AB6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3E6326FC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7CDB543B" w14:textId="44A086D2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20676">
              <w:rPr>
                <w:sz w:val="18"/>
                <w:szCs w:val="18"/>
                <w:lang w:val="en-US"/>
              </w:rPr>
              <w:t>To be someone special, a rare case.</w:t>
            </w:r>
          </w:p>
        </w:tc>
      </w:tr>
      <w:tr w:rsidR="00C92D2D" w:rsidRPr="00A860B7" w14:paraId="105F6F24" w14:textId="77777777" w:rsidTr="00D7036E">
        <w:trPr>
          <w:trHeight w:val="46"/>
        </w:trPr>
        <w:tc>
          <w:tcPr>
            <w:tcW w:w="3539" w:type="dxa"/>
            <w:vMerge/>
          </w:tcPr>
          <w:p w14:paraId="2A50CDF6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78FA2C62" w14:textId="41A8611D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2.3.: Coming home.</w:t>
            </w:r>
          </w:p>
        </w:tc>
        <w:tc>
          <w:tcPr>
            <w:tcW w:w="5494" w:type="dxa"/>
          </w:tcPr>
          <w:p w14:paraId="30859986" w14:textId="4F8F9A62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P</w:t>
            </w:r>
            <w:r w:rsidRPr="00A860B7">
              <w:rPr>
                <w:sz w:val="18"/>
                <w:szCs w:val="18"/>
                <w:lang w:val="en-US"/>
              </w:rPr>
              <w:t xml:space="preserve">repare the house for him and </w:t>
            </w:r>
            <w:r>
              <w:rPr>
                <w:sz w:val="18"/>
                <w:szCs w:val="18"/>
                <w:lang w:val="en-US"/>
              </w:rPr>
              <w:t>make him like in</w:t>
            </w:r>
            <w:r w:rsidRPr="00A860B7">
              <w:rPr>
                <w:sz w:val="18"/>
                <w:szCs w:val="18"/>
                <w:lang w:val="en-US"/>
              </w:rPr>
              <w:t xml:space="preserve"> the hospital.</w:t>
            </w:r>
          </w:p>
        </w:tc>
      </w:tr>
      <w:tr w:rsidR="00C92D2D" w:rsidRPr="000035B9" w14:paraId="27E53540" w14:textId="77777777" w:rsidTr="00D7036E">
        <w:trPr>
          <w:trHeight w:val="46"/>
        </w:trPr>
        <w:tc>
          <w:tcPr>
            <w:tcW w:w="3539" w:type="dxa"/>
            <w:vMerge/>
          </w:tcPr>
          <w:p w14:paraId="7F651DF7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653B8776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7C8A816" w14:textId="1A60B593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035B9">
              <w:rPr>
                <w:sz w:val="18"/>
                <w:szCs w:val="18"/>
                <w:lang w:val="en-US"/>
              </w:rPr>
              <w:t>Drama, loss of privacy and truncated plan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113922" w14:paraId="1532B620" w14:textId="77777777" w:rsidTr="00D7036E">
        <w:trPr>
          <w:trHeight w:val="46"/>
        </w:trPr>
        <w:tc>
          <w:tcPr>
            <w:tcW w:w="3539" w:type="dxa"/>
            <w:vMerge/>
          </w:tcPr>
          <w:p w14:paraId="1F38A940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5BC1BD49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2878CD6" w14:textId="5FFD0F1B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13922">
              <w:rPr>
                <w:sz w:val="18"/>
                <w:szCs w:val="18"/>
                <w:lang w:val="en-US"/>
              </w:rPr>
              <w:t>Feeling a burden, guilt and helplessnes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11021D" w14:paraId="0C745CEB" w14:textId="77777777" w:rsidTr="00D7036E">
        <w:trPr>
          <w:trHeight w:val="69"/>
        </w:trPr>
        <w:tc>
          <w:tcPr>
            <w:tcW w:w="3539" w:type="dxa"/>
            <w:vMerge/>
          </w:tcPr>
          <w:p w14:paraId="38377A2A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43567F0A" w14:textId="73A278F6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2.4.: As a caregiver.</w:t>
            </w:r>
          </w:p>
        </w:tc>
        <w:tc>
          <w:tcPr>
            <w:tcW w:w="5494" w:type="dxa"/>
          </w:tcPr>
          <w:p w14:paraId="68547E0B" w14:textId="6403224D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1021D">
              <w:rPr>
                <w:sz w:val="18"/>
                <w:szCs w:val="18"/>
                <w:lang w:val="en-US"/>
              </w:rPr>
              <w:t>Learning to take care of him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953C40" w14:paraId="335C8792" w14:textId="77777777" w:rsidTr="00D7036E">
        <w:trPr>
          <w:trHeight w:val="69"/>
        </w:trPr>
        <w:tc>
          <w:tcPr>
            <w:tcW w:w="3539" w:type="dxa"/>
            <w:vMerge/>
          </w:tcPr>
          <w:p w14:paraId="39E71282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0BDEA87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40DB2D10" w14:textId="560D36A2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953C40">
              <w:rPr>
                <w:sz w:val="18"/>
                <w:szCs w:val="18"/>
                <w:lang w:val="en-US"/>
              </w:rPr>
              <w:t>Deterioration of physical and social lif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6FE9D41E" w14:textId="77777777" w:rsidTr="00D7036E">
        <w:trPr>
          <w:trHeight w:val="36"/>
        </w:trPr>
        <w:tc>
          <w:tcPr>
            <w:tcW w:w="3539" w:type="dxa"/>
            <w:vMerge/>
          </w:tcPr>
          <w:p w14:paraId="59C98466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22E929C7" w14:textId="3B0776FE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2.5.: Living in the residence.</w:t>
            </w:r>
          </w:p>
        </w:tc>
        <w:tc>
          <w:tcPr>
            <w:tcW w:w="5494" w:type="dxa"/>
          </w:tcPr>
          <w:p w14:paraId="65F48045" w14:textId="1B3FEC66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.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3C2FCE" w:rsidRPr="003C2FCE">
              <w:rPr>
                <w:sz w:val="18"/>
                <w:szCs w:val="18"/>
                <w:lang w:val="en-US"/>
              </w:rPr>
              <w:t>Leaving for a nursing home because you feel a burden</w:t>
            </w:r>
            <w:r w:rsidR="003C2FCE"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304D9871" w14:textId="77777777" w:rsidTr="00D7036E">
        <w:trPr>
          <w:trHeight w:val="34"/>
        </w:trPr>
        <w:tc>
          <w:tcPr>
            <w:tcW w:w="3539" w:type="dxa"/>
            <w:vMerge/>
          </w:tcPr>
          <w:p w14:paraId="5B210899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1D53B3B2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2F216C89" w14:textId="5EF98E44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 w:rsidR="003C2FCE">
              <w:rPr>
                <w:sz w:val="18"/>
                <w:szCs w:val="18"/>
                <w:lang w:val="en-US"/>
              </w:rPr>
              <w:t xml:space="preserve"> </w:t>
            </w:r>
            <w:r w:rsidR="00314017" w:rsidRPr="00314017">
              <w:rPr>
                <w:sz w:val="18"/>
                <w:szCs w:val="18"/>
                <w:lang w:val="en-US"/>
              </w:rPr>
              <w:t>Get out more and feel less burdened</w:t>
            </w:r>
            <w:r w:rsidR="00314017"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2241B2AC" w14:textId="77777777" w:rsidTr="00D7036E">
        <w:trPr>
          <w:trHeight w:val="34"/>
        </w:trPr>
        <w:tc>
          <w:tcPr>
            <w:tcW w:w="3539" w:type="dxa"/>
            <w:vMerge/>
          </w:tcPr>
          <w:p w14:paraId="2BDDE445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A8AEDE6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ED591A8" w14:textId="215F45F2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 w:rsidR="00314017">
              <w:rPr>
                <w:sz w:val="18"/>
                <w:szCs w:val="18"/>
                <w:lang w:val="en-US"/>
              </w:rPr>
              <w:t xml:space="preserve"> </w:t>
            </w:r>
            <w:r w:rsidR="000A7CE7">
              <w:rPr>
                <w:sz w:val="18"/>
                <w:szCs w:val="18"/>
                <w:lang w:val="en-US"/>
              </w:rPr>
              <w:t>M</w:t>
            </w:r>
            <w:r w:rsidR="000A7CE7" w:rsidRPr="000A7CE7">
              <w:rPr>
                <w:sz w:val="18"/>
                <w:szCs w:val="18"/>
                <w:lang w:val="en-US"/>
              </w:rPr>
              <w:t>issing home</w:t>
            </w:r>
            <w:r w:rsidR="000A7CE7">
              <w:rPr>
                <w:sz w:val="18"/>
                <w:szCs w:val="18"/>
                <w:lang w:val="en-US"/>
              </w:rPr>
              <w:t>.</w:t>
            </w:r>
          </w:p>
        </w:tc>
      </w:tr>
      <w:tr w:rsidR="00C92D2D" w:rsidRPr="00EC6C4D" w14:paraId="70A96ADA" w14:textId="77777777" w:rsidTr="00D7036E">
        <w:trPr>
          <w:trHeight w:val="34"/>
        </w:trPr>
        <w:tc>
          <w:tcPr>
            <w:tcW w:w="3539" w:type="dxa"/>
            <w:vMerge/>
          </w:tcPr>
          <w:p w14:paraId="4D7045C1" w14:textId="77777777" w:rsidR="00C92D2D" w:rsidRPr="000F5E78" w:rsidRDefault="00C92D2D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6730CBB6" w14:textId="77777777" w:rsidR="00C92D2D" w:rsidRPr="000F5E78" w:rsidRDefault="00C92D2D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5603F3B6" w14:textId="17893E52" w:rsidR="00C92D2D" w:rsidRPr="00C55614" w:rsidRDefault="00C92D2D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 w:rsidR="000A7CE7">
              <w:rPr>
                <w:sz w:val="18"/>
                <w:szCs w:val="18"/>
                <w:lang w:val="en-US"/>
              </w:rPr>
              <w:t xml:space="preserve"> </w:t>
            </w:r>
            <w:r w:rsidR="0028192D" w:rsidRPr="0028192D">
              <w:rPr>
                <w:sz w:val="18"/>
                <w:szCs w:val="18"/>
                <w:lang w:val="en-US"/>
              </w:rPr>
              <w:t>Lack of empathy on the part of professionals</w:t>
            </w:r>
            <w:r w:rsidR="0028192D">
              <w:rPr>
                <w:sz w:val="18"/>
                <w:szCs w:val="18"/>
                <w:lang w:val="en-US"/>
              </w:rPr>
              <w:t>.</w:t>
            </w:r>
          </w:p>
        </w:tc>
      </w:tr>
      <w:tr w:rsidR="00763172" w:rsidRPr="00EC6C4D" w14:paraId="581185FB" w14:textId="77777777" w:rsidTr="00D7036E">
        <w:trPr>
          <w:trHeight w:val="23"/>
        </w:trPr>
        <w:tc>
          <w:tcPr>
            <w:tcW w:w="3539" w:type="dxa"/>
            <w:vMerge w:val="restart"/>
            <w:vAlign w:val="center"/>
          </w:tcPr>
          <w:p w14:paraId="44C8D0AE" w14:textId="7F95A1E7" w:rsidR="00763172" w:rsidRPr="000F5E78" w:rsidRDefault="00763172" w:rsidP="007A47D7">
            <w:pPr>
              <w:jc w:val="center"/>
              <w:rPr>
                <w:b/>
                <w:bCs/>
                <w:lang w:val="en-US"/>
              </w:rPr>
            </w:pPr>
            <w:r w:rsidRPr="000F5E78">
              <w:rPr>
                <w:b/>
                <w:bCs/>
                <w:i/>
                <w:color w:val="000000"/>
                <w:lang w:val="en-US"/>
              </w:rPr>
              <w:t>Theme 3: Communication</w:t>
            </w:r>
          </w:p>
        </w:tc>
        <w:tc>
          <w:tcPr>
            <w:tcW w:w="4961" w:type="dxa"/>
            <w:vMerge w:val="restart"/>
            <w:vAlign w:val="center"/>
          </w:tcPr>
          <w:p w14:paraId="66FA7435" w14:textId="286CD141" w:rsidR="00763172" w:rsidRPr="000F5E78" w:rsidRDefault="00763172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3.1.: Inventing a system to communicate</w:t>
            </w:r>
            <w:r w:rsidRPr="00EC6C4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494" w:type="dxa"/>
          </w:tcPr>
          <w:p w14:paraId="3148FCA8" w14:textId="65136B65" w:rsidR="00763172" w:rsidRPr="00C55614" w:rsidRDefault="00763172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B0659">
              <w:rPr>
                <w:sz w:val="18"/>
                <w:szCs w:val="18"/>
                <w:lang w:val="en-US"/>
              </w:rPr>
              <w:t>Communicating and knowing what you want is essential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763172" w:rsidRPr="00EC6C4D" w14:paraId="4E23DC39" w14:textId="77777777" w:rsidTr="00D7036E">
        <w:trPr>
          <w:trHeight w:val="20"/>
        </w:trPr>
        <w:tc>
          <w:tcPr>
            <w:tcW w:w="3539" w:type="dxa"/>
            <w:vMerge/>
            <w:vAlign w:val="center"/>
          </w:tcPr>
          <w:p w14:paraId="4C5F0BE1" w14:textId="77777777" w:rsidR="00763172" w:rsidRPr="000F5E78" w:rsidRDefault="00763172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5578BC7" w14:textId="77777777" w:rsidR="00763172" w:rsidRPr="000F5E78" w:rsidRDefault="00763172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A9A57B7" w14:textId="0AF92DD2" w:rsidR="00763172" w:rsidRPr="000F5E78" w:rsidRDefault="00763172" w:rsidP="007A47D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Y</w:t>
            </w:r>
            <w:r w:rsidRPr="00071865">
              <w:rPr>
                <w:sz w:val="18"/>
                <w:szCs w:val="18"/>
                <w:lang w:val="en-US"/>
              </w:rPr>
              <w:t>es and no, not real communication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763172" w:rsidRPr="00EC6C4D" w14:paraId="1BCE0B8E" w14:textId="77777777" w:rsidTr="00D7036E">
        <w:trPr>
          <w:trHeight w:val="20"/>
        </w:trPr>
        <w:tc>
          <w:tcPr>
            <w:tcW w:w="3539" w:type="dxa"/>
            <w:vMerge/>
            <w:vAlign w:val="center"/>
          </w:tcPr>
          <w:p w14:paraId="50C46141" w14:textId="77777777" w:rsidR="00763172" w:rsidRPr="000F5E78" w:rsidRDefault="00763172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18D3DFB2" w14:textId="77777777" w:rsidR="00763172" w:rsidRPr="000F5E78" w:rsidRDefault="00763172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1339646B" w14:textId="0823AA46" w:rsidR="00763172" w:rsidRPr="000F5E78" w:rsidRDefault="00763172" w:rsidP="007A47D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86222">
              <w:rPr>
                <w:sz w:val="18"/>
                <w:szCs w:val="18"/>
                <w:lang w:val="en-US"/>
              </w:rPr>
              <w:t>Inventing a flicker system as a communication method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763172" w:rsidRPr="00EC6C4D" w14:paraId="238D9EBF" w14:textId="77777777" w:rsidTr="00D7036E">
        <w:trPr>
          <w:trHeight w:val="20"/>
        </w:trPr>
        <w:tc>
          <w:tcPr>
            <w:tcW w:w="3539" w:type="dxa"/>
            <w:vMerge/>
            <w:vAlign w:val="center"/>
          </w:tcPr>
          <w:p w14:paraId="4A9E0048" w14:textId="77777777" w:rsidR="00763172" w:rsidRPr="000F5E78" w:rsidRDefault="00763172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2A7D9EC0" w14:textId="77777777" w:rsidR="00763172" w:rsidRPr="000F5E78" w:rsidRDefault="00763172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040085D" w14:textId="62112F77" w:rsidR="00763172" w:rsidRPr="000F5E78" w:rsidRDefault="00763172" w:rsidP="007A47D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O</w:t>
            </w:r>
            <w:r w:rsidRPr="00177856">
              <w:rPr>
                <w:sz w:val="18"/>
                <w:szCs w:val="18"/>
                <w:lang w:val="en-US"/>
              </w:rPr>
              <w:t>ne of the best days of his lif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763172" w:rsidRPr="00EC6C4D" w14:paraId="2725B156" w14:textId="77777777" w:rsidTr="00D7036E">
        <w:trPr>
          <w:trHeight w:val="20"/>
        </w:trPr>
        <w:tc>
          <w:tcPr>
            <w:tcW w:w="3539" w:type="dxa"/>
            <w:vMerge/>
            <w:vAlign w:val="center"/>
          </w:tcPr>
          <w:p w14:paraId="0B0FB964" w14:textId="77777777" w:rsidR="00763172" w:rsidRPr="000F5E78" w:rsidRDefault="00763172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547E70C" w14:textId="77777777" w:rsidR="00763172" w:rsidRPr="000F5E78" w:rsidRDefault="00763172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6277C0A0" w14:textId="51519588" w:rsidR="00763172" w:rsidRPr="000F5E78" w:rsidRDefault="00763172" w:rsidP="007A47D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17789">
              <w:rPr>
                <w:sz w:val="18"/>
                <w:szCs w:val="18"/>
                <w:lang w:val="en-US"/>
              </w:rPr>
              <w:t>Need to have memory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763172" w:rsidRPr="00EC6C4D" w14:paraId="37ABDBED" w14:textId="77777777" w:rsidTr="00763172">
        <w:trPr>
          <w:trHeight w:val="85"/>
        </w:trPr>
        <w:tc>
          <w:tcPr>
            <w:tcW w:w="3539" w:type="dxa"/>
            <w:vMerge/>
          </w:tcPr>
          <w:p w14:paraId="58143C4A" w14:textId="77777777" w:rsidR="00763172" w:rsidRPr="000F5E78" w:rsidRDefault="00763172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1B59BD8C" w14:textId="6688ED5D" w:rsidR="00763172" w:rsidRPr="000F5E78" w:rsidRDefault="00763172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3.2.: Computer as a means of communication and contact with the world.</w:t>
            </w:r>
          </w:p>
        </w:tc>
        <w:tc>
          <w:tcPr>
            <w:tcW w:w="5494" w:type="dxa"/>
          </w:tcPr>
          <w:p w14:paraId="5CC97574" w14:textId="719ABC83" w:rsidR="00763172" w:rsidRPr="00C55614" w:rsidRDefault="00763172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4C1ABC">
              <w:rPr>
                <w:sz w:val="18"/>
                <w:szCs w:val="18"/>
                <w:lang w:val="en-US"/>
              </w:rPr>
              <w:t>I</w:t>
            </w:r>
            <w:r w:rsidR="004C1ABC" w:rsidRPr="004C1ABC">
              <w:rPr>
                <w:sz w:val="18"/>
                <w:szCs w:val="18"/>
                <w:lang w:val="en-US"/>
              </w:rPr>
              <w:t>mportance of the computer to be able to communicate</w:t>
            </w:r>
            <w:r w:rsidR="004C1ABC">
              <w:rPr>
                <w:sz w:val="18"/>
                <w:szCs w:val="18"/>
                <w:lang w:val="en-US"/>
              </w:rPr>
              <w:t>.</w:t>
            </w:r>
          </w:p>
        </w:tc>
      </w:tr>
      <w:tr w:rsidR="00763172" w:rsidRPr="00EC6C4D" w14:paraId="67523D95" w14:textId="77777777" w:rsidTr="00D7036E">
        <w:trPr>
          <w:trHeight w:val="84"/>
        </w:trPr>
        <w:tc>
          <w:tcPr>
            <w:tcW w:w="3539" w:type="dxa"/>
            <w:vMerge/>
          </w:tcPr>
          <w:p w14:paraId="651D4071" w14:textId="77777777" w:rsidR="00763172" w:rsidRPr="000F5E78" w:rsidRDefault="00763172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2E3E182D" w14:textId="77777777" w:rsidR="00763172" w:rsidRPr="000F5E78" w:rsidRDefault="00763172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1F324A1F" w14:textId="15FF7E33" w:rsidR="00763172" w:rsidRPr="00C55614" w:rsidRDefault="00763172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 w:rsidR="004C1ABC">
              <w:rPr>
                <w:sz w:val="18"/>
                <w:szCs w:val="18"/>
                <w:lang w:val="en-US"/>
              </w:rPr>
              <w:t xml:space="preserve"> </w:t>
            </w:r>
            <w:r w:rsidR="002C756B" w:rsidRPr="002C756B">
              <w:rPr>
                <w:sz w:val="18"/>
                <w:szCs w:val="18"/>
                <w:lang w:val="en-US"/>
              </w:rPr>
              <w:t>Programs to use the computer</w:t>
            </w:r>
            <w:r w:rsidR="002C756B">
              <w:rPr>
                <w:sz w:val="18"/>
                <w:szCs w:val="18"/>
                <w:lang w:val="en-US"/>
              </w:rPr>
              <w:t>.</w:t>
            </w:r>
          </w:p>
        </w:tc>
      </w:tr>
      <w:tr w:rsidR="00763172" w:rsidRPr="00EC6C4D" w14:paraId="7A184604" w14:textId="77777777" w:rsidTr="00D7036E">
        <w:trPr>
          <w:trHeight w:val="84"/>
        </w:trPr>
        <w:tc>
          <w:tcPr>
            <w:tcW w:w="3539" w:type="dxa"/>
            <w:vMerge/>
          </w:tcPr>
          <w:p w14:paraId="5911716B" w14:textId="77777777" w:rsidR="00763172" w:rsidRPr="000F5E78" w:rsidRDefault="00763172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0D38EC1E" w14:textId="77777777" w:rsidR="00763172" w:rsidRPr="000F5E78" w:rsidRDefault="00763172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5BC6F0FF" w14:textId="36321F93" w:rsidR="00763172" w:rsidRPr="00C55614" w:rsidRDefault="00763172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 w:rsidR="002C756B">
              <w:rPr>
                <w:sz w:val="18"/>
                <w:szCs w:val="18"/>
                <w:lang w:val="en-US"/>
              </w:rPr>
              <w:t xml:space="preserve"> C</w:t>
            </w:r>
            <w:r w:rsidR="002C756B" w:rsidRPr="002C756B">
              <w:rPr>
                <w:sz w:val="18"/>
                <w:szCs w:val="18"/>
                <w:lang w:val="en-US"/>
              </w:rPr>
              <w:t>omputer to stay in touch with the world</w:t>
            </w:r>
            <w:r w:rsidR="002C756B">
              <w:rPr>
                <w:sz w:val="18"/>
                <w:szCs w:val="18"/>
                <w:lang w:val="en-US"/>
              </w:rPr>
              <w:t>.</w:t>
            </w:r>
          </w:p>
        </w:tc>
      </w:tr>
      <w:tr w:rsidR="00892669" w:rsidRPr="00EC6C4D" w14:paraId="3322333C" w14:textId="77777777" w:rsidTr="004B229A">
        <w:trPr>
          <w:trHeight w:val="127"/>
        </w:trPr>
        <w:tc>
          <w:tcPr>
            <w:tcW w:w="3539" w:type="dxa"/>
            <w:vMerge w:val="restart"/>
          </w:tcPr>
          <w:p w14:paraId="02EE0804" w14:textId="62632C67" w:rsidR="00892669" w:rsidRPr="000F5E78" w:rsidRDefault="00892669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0F5E78">
              <w:rPr>
                <w:b/>
                <w:bCs/>
                <w:i/>
                <w:color w:val="000000"/>
                <w:lang w:val="en-US"/>
              </w:rPr>
              <w:t xml:space="preserve">Theme 4: </w:t>
            </w:r>
            <w:r w:rsidRPr="000F5E78">
              <w:rPr>
                <w:b/>
                <w:bCs/>
                <w:i/>
                <w:lang w:val="en-US"/>
              </w:rPr>
              <w:t>Writing as a way to help oneself and others</w:t>
            </w:r>
          </w:p>
        </w:tc>
        <w:tc>
          <w:tcPr>
            <w:tcW w:w="4961" w:type="dxa"/>
            <w:vMerge w:val="restart"/>
            <w:vAlign w:val="center"/>
          </w:tcPr>
          <w:p w14:paraId="00B62DBD" w14:textId="0A4D9481" w:rsidR="00892669" w:rsidRPr="000F5E78" w:rsidRDefault="00892669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4.1.: Discovering the joy of writing to raise awareness of the disease.</w:t>
            </w:r>
          </w:p>
        </w:tc>
        <w:tc>
          <w:tcPr>
            <w:tcW w:w="5494" w:type="dxa"/>
          </w:tcPr>
          <w:p w14:paraId="68056C8C" w14:textId="2E04E3DD" w:rsidR="00892669" w:rsidRPr="00C55614" w:rsidRDefault="00892669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3272D">
              <w:rPr>
                <w:sz w:val="18"/>
                <w:szCs w:val="18"/>
                <w:lang w:val="en-US"/>
              </w:rPr>
              <w:t>A taste for writing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892669" w:rsidRPr="00EC6C4D" w14:paraId="47E7C663" w14:textId="77777777" w:rsidTr="00D7036E">
        <w:trPr>
          <w:trHeight w:val="126"/>
        </w:trPr>
        <w:tc>
          <w:tcPr>
            <w:tcW w:w="3539" w:type="dxa"/>
            <w:vMerge/>
          </w:tcPr>
          <w:p w14:paraId="4DDEC879" w14:textId="77777777" w:rsidR="00892669" w:rsidRPr="000F5E78" w:rsidRDefault="00892669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76BD9F72" w14:textId="77777777" w:rsidR="00892669" w:rsidRPr="000F5E78" w:rsidRDefault="00892669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639AE248" w14:textId="6465A074" w:rsidR="00892669" w:rsidRPr="00C55614" w:rsidRDefault="00892669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903577">
              <w:rPr>
                <w:sz w:val="18"/>
                <w:szCs w:val="18"/>
                <w:lang w:val="en-US"/>
              </w:rPr>
              <w:t>Feeling useful and proud</w:t>
            </w:r>
            <w:r w:rsidR="00A85E35">
              <w:rPr>
                <w:sz w:val="18"/>
                <w:szCs w:val="18"/>
                <w:lang w:val="en-US"/>
              </w:rPr>
              <w:t>.</w:t>
            </w:r>
          </w:p>
        </w:tc>
      </w:tr>
      <w:tr w:rsidR="00892669" w:rsidRPr="00EC6C4D" w14:paraId="7B71782B" w14:textId="77777777" w:rsidTr="00892669">
        <w:trPr>
          <w:trHeight w:val="127"/>
        </w:trPr>
        <w:tc>
          <w:tcPr>
            <w:tcW w:w="3539" w:type="dxa"/>
            <w:vMerge/>
          </w:tcPr>
          <w:p w14:paraId="59BB7F6B" w14:textId="77777777" w:rsidR="00892669" w:rsidRPr="000F5E78" w:rsidRDefault="00892669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09141693" w14:textId="3E596C59" w:rsidR="00892669" w:rsidRPr="000F5E78" w:rsidRDefault="00892669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4.2.: Feeling useful and proud for helping yourself and others.</w:t>
            </w:r>
          </w:p>
        </w:tc>
        <w:tc>
          <w:tcPr>
            <w:tcW w:w="5494" w:type="dxa"/>
          </w:tcPr>
          <w:p w14:paraId="62B2ABB0" w14:textId="16CD7DF3" w:rsidR="00892669" w:rsidRPr="00892669" w:rsidRDefault="00892669" w:rsidP="007A47D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2669">
              <w:rPr>
                <w:sz w:val="18"/>
                <w:szCs w:val="18"/>
                <w:lang w:val="en-US"/>
              </w:rPr>
              <w:t>Category 4.2.1.: The book as a guide and as a help to accept the situation</w:t>
            </w:r>
            <w:r w:rsidR="00A85E35">
              <w:rPr>
                <w:sz w:val="18"/>
                <w:szCs w:val="18"/>
                <w:lang w:val="en-US"/>
              </w:rPr>
              <w:t>.</w:t>
            </w:r>
          </w:p>
        </w:tc>
      </w:tr>
      <w:tr w:rsidR="00892669" w:rsidRPr="00EC6C4D" w14:paraId="37991641" w14:textId="77777777" w:rsidTr="00D7036E">
        <w:trPr>
          <w:trHeight w:val="126"/>
        </w:trPr>
        <w:tc>
          <w:tcPr>
            <w:tcW w:w="3539" w:type="dxa"/>
            <w:vMerge/>
          </w:tcPr>
          <w:p w14:paraId="0B765815" w14:textId="77777777" w:rsidR="00892669" w:rsidRPr="000F5E78" w:rsidRDefault="00892669" w:rsidP="007A47D7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561DDD51" w14:textId="77777777" w:rsidR="00892669" w:rsidRPr="000F5E78" w:rsidRDefault="00892669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52C05566" w14:textId="4FD0C2C9" w:rsidR="00892669" w:rsidRPr="00892669" w:rsidRDefault="00892669" w:rsidP="007A47D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2669">
              <w:rPr>
                <w:sz w:val="18"/>
                <w:szCs w:val="18"/>
                <w:lang w:val="en-US"/>
              </w:rPr>
              <w:t>Category 4.2.</w:t>
            </w:r>
            <w:r>
              <w:rPr>
                <w:sz w:val="18"/>
                <w:szCs w:val="18"/>
                <w:lang w:val="en-US"/>
              </w:rPr>
              <w:t>2</w:t>
            </w:r>
            <w:r w:rsidRPr="00892669">
              <w:rPr>
                <w:sz w:val="18"/>
                <w:szCs w:val="18"/>
                <w:lang w:val="en-US"/>
              </w:rPr>
              <w:t>.:</w:t>
            </w:r>
            <w:r w:rsidR="00A85E35">
              <w:rPr>
                <w:sz w:val="18"/>
                <w:szCs w:val="18"/>
                <w:lang w:val="en-US"/>
              </w:rPr>
              <w:t xml:space="preserve"> </w:t>
            </w:r>
            <w:r w:rsidR="00A85E35" w:rsidRPr="00A85E35">
              <w:rPr>
                <w:sz w:val="18"/>
                <w:szCs w:val="18"/>
                <w:lang w:val="en-US"/>
              </w:rPr>
              <w:t>Feeling useful and proud for helping others</w:t>
            </w:r>
            <w:r w:rsidR="00A85E35">
              <w:rPr>
                <w:sz w:val="18"/>
                <w:szCs w:val="18"/>
                <w:lang w:val="en-US"/>
              </w:rPr>
              <w:t>.</w:t>
            </w:r>
          </w:p>
        </w:tc>
      </w:tr>
      <w:tr w:rsidR="00F83C84" w:rsidRPr="00EC6C4D" w14:paraId="789CD3E8" w14:textId="77777777" w:rsidTr="008F7780">
        <w:trPr>
          <w:trHeight w:val="85"/>
        </w:trPr>
        <w:tc>
          <w:tcPr>
            <w:tcW w:w="3539" w:type="dxa"/>
            <w:vMerge w:val="restart"/>
            <w:vAlign w:val="center"/>
          </w:tcPr>
          <w:p w14:paraId="161A5261" w14:textId="02C334DA" w:rsidR="00F83C84" w:rsidRPr="000F5E78" w:rsidRDefault="00F83C84" w:rsidP="007A47D7">
            <w:pPr>
              <w:jc w:val="center"/>
              <w:rPr>
                <w:b/>
                <w:bCs/>
                <w:lang w:val="en-US"/>
              </w:rPr>
            </w:pPr>
            <w:r w:rsidRPr="000F5E78">
              <w:rPr>
                <w:b/>
                <w:bCs/>
                <w:i/>
                <w:color w:val="000000"/>
                <w:lang w:val="en-US"/>
              </w:rPr>
              <w:t xml:space="preserve">Theme 5: </w:t>
            </w:r>
            <w:r w:rsidRPr="000F5E78">
              <w:rPr>
                <w:b/>
                <w:bCs/>
                <w:i/>
                <w:lang w:val="en-US"/>
              </w:rPr>
              <w:t>Personal autonomy and social participation</w:t>
            </w:r>
          </w:p>
        </w:tc>
        <w:tc>
          <w:tcPr>
            <w:tcW w:w="4961" w:type="dxa"/>
            <w:vMerge w:val="restart"/>
            <w:vAlign w:val="center"/>
          </w:tcPr>
          <w:p w14:paraId="0AD7158E" w14:textId="66DF6B6D" w:rsidR="00F83C84" w:rsidRPr="000F5E78" w:rsidRDefault="00F83C84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5.1.: Dependency and supports for basic activities of daily living.</w:t>
            </w:r>
          </w:p>
        </w:tc>
        <w:tc>
          <w:tcPr>
            <w:tcW w:w="5494" w:type="dxa"/>
          </w:tcPr>
          <w:p w14:paraId="7862928B" w14:textId="6BC1DE83" w:rsidR="00F83C84" w:rsidRPr="00C55614" w:rsidRDefault="00F83C84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A2D31">
              <w:rPr>
                <w:sz w:val="18"/>
                <w:szCs w:val="18"/>
                <w:lang w:val="en-US"/>
              </w:rPr>
              <w:t>Impairment of the basic activities of daily living.</w:t>
            </w:r>
          </w:p>
        </w:tc>
      </w:tr>
      <w:tr w:rsidR="00F83C84" w:rsidRPr="00EC6C4D" w14:paraId="0BFF2C3A" w14:textId="77777777" w:rsidTr="00D7036E">
        <w:trPr>
          <w:trHeight w:val="84"/>
        </w:trPr>
        <w:tc>
          <w:tcPr>
            <w:tcW w:w="3539" w:type="dxa"/>
            <w:vMerge/>
            <w:vAlign w:val="center"/>
          </w:tcPr>
          <w:p w14:paraId="5B3DAFFB" w14:textId="77777777" w:rsidR="00F83C84" w:rsidRPr="000F5E78" w:rsidRDefault="00F83C84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6895041A" w14:textId="77777777" w:rsidR="00F83C84" w:rsidRPr="000F5E78" w:rsidRDefault="00F83C84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7CB4412" w14:textId="531BC4F4" w:rsidR="00F83C84" w:rsidRPr="00C55614" w:rsidRDefault="00F83C84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A2D31">
              <w:rPr>
                <w:sz w:val="18"/>
                <w:szCs w:val="18"/>
                <w:lang w:val="en-US"/>
              </w:rPr>
              <w:t>To be dependent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F83C84" w:rsidRPr="00EC6C4D" w14:paraId="7C3C96A0" w14:textId="77777777" w:rsidTr="00D7036E">
        <w:trPr>
          <w:trHeight w:val="84"/>
        </w:trPr>
        <w:tc>
          <w:tcPr>
            <w:tcW w:w="3539" w:type="dxa"/>
            <w:vMerge/>
            <w:vAlign w:val="center"/>
          </w:tcPr>
          <w:p w14:paraId="57505DB3" w14:textId="77777777" w:rsidR="00F83C84" w:rsidRPr="000F5E78" w:rsidRDefault="00F83C84" w:rsidP="007A47D7">
            <w:pPr>
              <w:jc w:val="center"/>
              <w:rPr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41277172" w14:textId="77777777" w:rsidR="00F83C84" w:rsidRPr="000F5E78" w:rsidRDefault="00F83C84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2137FEF4" w14:textId="51820CAC" w:rsidR="00F83C84" w:rsidRPr="00C55614" w:rsidRDefault="00F83C84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145EC">
              <w:rPr>
                <w:sz w:val="18"/>
                <w:szCs w:val="18"/>
                <w:lang w:val="en-US"/>
              </w:rPr>
              <w:t>Support products for a new lif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F83C84" w:rsidRPr="00EC6C4D" w14:paraId="0090AEFD" w14:textId="77777777" w:rsidTr="009C2D2A">
        <w:trPr>
          <w:trHeight w:val="36"/>
        </w:trPr>
        <w:tc>
          <w:tcPr>
            <w:tcW w:w="3539" w:type="dxa"/>
            <w:vMerge/>
          </w:tcPr>
          <w:p w14:paraId="6218C41C" w14:textId="77777777" w:rsidR="00F83C84" w:rsidRPr="000F5E78" w:rsidRDefault="00F83C84" w:rsidP="007A47D7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6B284E9F" w14:textId="5E598D7F" w:rsidR="00F83C84" w:rsidRPr="000F5E78" w:rsidRDefault="00F83C84" w:rsidP="007A47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5.2.: Mobility in the community</w:t>
            </w:r>
            <w:r w:rsidRPr="00EC6C4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5494" w:type="dxa"/>
          </w:tcPr>
          <w:p w14:paraId="045D0B8C" w14:textId="5E85864F" w:rsidR="00F83C84" w:rsidRPr="00C55614" w:rsidRDefault="00F83C84" w:rsidP="007A47D7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E</w:t>
            </w:r>
            <w:r w:rsidRPr="00821CB3">
              <w:rPr>
                <w:sz w:val="18"/>
                <w:szCs w:val="18"/>
                <w:lang w:val="en-US"/>
              </w:rPr>
              <w:t>liminate and avoid architectural barrier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F83C84" w:rsidRPr="00EC6C4D" w14:paraId="2FA24E6A" w14:textId="77777777" w:rsidTr="00D7036E">
        <w:trPr>
          <w:trHeight w:val="34"/>
        </w:trPr>
        <w:tc>
          <w:tcPr>
            <w:tcW w:w="3539" w:type="dxa"/>
            <w:vMerge/>
          </w:tcPr>
          <w:p w14:paraId="76786283" w14:textId="77777777" w:rsidR="00F83C84" w:rsidRPr="000F5E78" w:rsidRDefault="00F83C84" w:rsidP="009C2D2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03683E58" w14:textId="77777777" w:rsidR="00F83C84" w:rsidRPr="000F5E78" w:rsidRDefault="00F83C84" w:rsidP="009C2D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512C6818" w14:textId="0ED29D0E" w:rsidR="00F83C84" w:rsidRPr="00C55614" w:rsidRDefault="00F83C84" w:rsidP="009C2D2A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A5965">
              <w:rPr>
                <w:sz w:val="18"/>
                <w:szCs w:val="18"/>
                <w:lang w:val="en-US"/>
              </w:rPr>
              <w:t>It is complicated, there are many things in bad condition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F83C84" w:rsidRPr="00EC6C4D" w14:paraId="2734A2BB" w14:textId="77777777" w:rsidTr="00D7036E">
        <w:trPr>
          <w:trHeight w:val="34"/>
        </w:trPr>
        <w:tc>
          <w:tcPr>
            <w:tcW w:w="3539" w:type="dxa"/>
            <w:vMerge/>
          </w:tcPr>
          <w:p w14:paraId="00A70F5B" w14:textId="77777777" w:rsidR="00F83C84" w:rsidRPr="000F5E78" w:rsidRDefault="00F83C84" w:rsidP="009C2D2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2404B72E" w14:textId="77777777" w:rsidR="00F83C84" w:rsidRPr="000F5E78" w:rsidRDefault="00F83C84" w:rsidP="009C2D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63F41E20" w14:textId="3E6E88F7" w:rsidR="00F83C84" w:rsidRPr="00C55614" w:rsidRDefault="00F83C84" w:rsidP="009C2D2A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A341B">
              <w:rPr>
                <w:sz w:val="18"/>
                <w:szCs w:val="18"/>
                <w:lang w:val="en-US"/>
              </w:rPr>
              <w:t>An uncomfortable chair that I couldn't stand.</w:t>
            </w:r>
          </w:p>
        </w:tc>
      </w:tr>
      <w:tr w:rsidR="00F83C84" w:rsidRPr="00EC6C4D" w14:paraId="61261BD2" w14:textId="77777777" w:rsidTr="00D7036E">
        <w:trPr>
          <w:trHeight w:val="34"/>
        </w:trPr>
        <w:tc>
          <w:tcPr>
            <w:tcW w:w="3539" w:type="dxa"/>
            <w:vMerge/>
          </w:tcPr>
          <w:p w14:paraId="2953ADB6" w14:textId="77777777" w:rsidR="00F83C84" w:rsidRPr="000F5E78" w:rsidRDefault="00F83C84" w:rsidP="009C2D2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0A3BE76D" w14:textId="77777777" w:rsidR="00F83C84" w:rsidRPr="000F5E78" w:rsidRDefault="00F83C84" w:rsidP="009C2D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3729FEF0" w14:textId="0935EEED" w:rsidR="00F83C84" w:rsidRPr="00C55614" w:rsidRDefault="00F83C84" w:rsidP="009C2D2A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F83C84">
              <w:rPr>
                <w:sz w:val="18"/>
                <w:szCs w:val="18"/>
                <w:lang w:val="en-US"/>
              </w:rPr>
              <w:t>Have the right and capacity to vot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F83C84" w:rsidRPr="00EC6C4D" w14:paraId="65C58339" w14:textId="77777777" w:rsidTr="00F83C84">
        <w:trPr>
          <w:trHeight w:val="127"/>
        </w:trPr>
        <w:tc>
          <w:tcPr>
            <w:tcW w:w="3539" w:type="dxa"/>
            <w:vMerge/>
          </w:tcPr>
          <w:p w14:paraId="4579BA3D" w14:textId="77777777" w:rsidR="00F83C84" w:rsidRPr="000F5E78" w:rsidRDefault="00F83C84" w:rsidP="009C2D2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 w:val="restart"/>
            <w:vAlign w:val="center"/>
          </w:tcPr>
          <w:p w14:paraId="69EA9ED5" w14:textId="19D2EE3C" w:rsidR="00F83C84" w:rsidRPr="000F5E78" w:rsidRDefault="00F83C84" w:rsidP="009C2D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0F5E78">
              <w:rPr>
                <w:sz w:val="20"/>
                <w:szCs w:val="20"/>
                <w:lang w:val="en-US"/>
              </w:rPr>
              <w:t>Subtheme 5.3.: Difficulties in emotional management and social interaction.</w:t>
            </w:r>
          </w:p>
        </w:tc>
        <w:tc>
          <w:tcPr>
            <w:tcW w:w="5494" w:type="dxa"/>
          </w:tcPr>
          <w:p w14:paraId="68DC4810" w14:textId="5ED67761" w:rsidR="00F83C84" w:rsidRPr="00C55614" w:rsidRDefault="00F83C84" w:rsidP="009C2D2A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E60093" w:rsidRPr="00E60093">
              <w:rPr>
                <w:sz w:val="18"/>
                <w:szCs w:val="18"/>
                <w:lang w:val="en-US"/>
              </w:rPr>
              <w:t>Lack of control of emotions</w:t>
            </w:r>
            <w:r w:rsidR="00E60093">
              <w:rPr>
                <w:sz w:val="18"/>
                <w:szCs w:val="18"/>
                <w:lang w:val="en-US"/>
              </w:rPr>
              <w:t>.</w:t>
            </w:r>
          </w:p>
        </w:tc>
      </w:tr>
      <w:tr w:rsidR="00F83C84" w:rsidRPr="00EC6C4D" w14:paraId="3125990F" w14:textId="77777777" w:rsidTr="00D7036E">
        <w:trPr>
          <w:trHeight w:val="126"/>
        </w:trPr>
        <w:tc>
          <w:tcPr>
            <w:tcW w:w="3539" w:type="dxa"/>
            <w:vMerge/>
          </w:tcPr>
          <w:p w14:paraId="0B1F2457" w14:textId="77777777" w:rsidR="00F83C84" w:rsidRPr="000F5E78" w:rsidRDefault="00F83C84" w:rsidP="009C2D2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vMerge/>
            <w:vAlign w:val="center"/>
          </w:tcPr>
          <w:p w14:paraId="44C1E05E" w14:textId="77777777" w:rsidR="00F83C84" w:rsidRPr="000F5E78" w:rsidRDefault="00F83C84" w:rsidP="009C2D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494" w:type="dxa"/>
          </w:tcPr>
          <w:p w14:paraId="5CC949EB" w14:textId="72A550B2" w:rsidR="00F83C84" w:rsidRPr="00C55614" w:rsidRDefault="00F83C84" w:rsidP="009C2D2A">
            <w:pPr>
              <w:spacing w:after="0" w:line="240" w:lineRule="auto"/>
              <w:rPr>
                <w:lang w:val="en-US"/>
              </w:rPr>
            </w:pPr>
            <w:r w:rsidRPr="000F5E78">
              <w:rPr>
                <w:sz w:val="18"/>
                <w:szCs w:val="18"/>
                <w:lang w:val="en-US"/>
              </w:rPr>
              <w:t xml:space="preserve">Category </w:t>
            </w:r>
            <w:r>
              <w:rPr>
                <w:sz w:val="18"/>
                <w:szCs w:val="18"/>
                <w:lang w:val="en-US"/>
              </w:rPr>
              <w:t>5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</w:t>
            </w:r>
            <w:r w:rsidRPr="000F5E7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</w:t>
            </w:r>
            <w:r w:rsidRPr="000F5E78">
              <w:rPr>
                <w:sz w:val="18"/>
                <w:szCs w:val="18"/>
                <w:lang w:val="en-US"/>
              </w:rPr>
              <w:t>.: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E60093" w:rsidRPr="00E60093">
              <w:rPr>
                <w:sz w:val="18"/>
                <w:szCs w:val="18"/>
                <w:lang w:val="en-US"/>
              </w:rPr>
              <w:t>Hurtful words and compassion.</w:t>
            </w:r>
          </w:p>
        </w:tc>
      </w:tr>
    </w:tbl>
    <w:p w14:paraId="74623E63" w14:textId="77777777" w:rsidR="00EE7E24" w:rsidRPr="00C55614" w:rsidRDefault="00EE7E24">
      <w:pPr>
        <w:rPr>
          <w:lang w:val="en-US"/>
        </w:rPr>
      </w:pPr>
    </w:p>
    <w:sectPr w:rsidR="00EE7E24" w:rsidRPr="00C55614" w:rsidSect="00A747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614"/>
    <w:rsid w:val="000035B9"/>
    <w:rsid w:val="00033B27"/>
    <w:rsid w:val="000543E0"/>
    <w:rsid w:val="00061DF8"/>
    <w:rsid w:val="00071865"/>
    <w:rsid w:val="00086222"/>
    <w:rsid w:val="000A7CE7"/>
    <w:rsid w:val="000C5097"/>
    <w:rsid w:val="000F5E78"/>
    <w:rsid w:val="0010198D"/>
    <w:rsid w:val="0011021D"/>
    <w:rsid w:val="00113922"/>
    <w:rsid w:val="00120676"/>
    <w:rsid w:val="00177856"/>
    <w:rsid w:val="001C15C2"/>
    <w:rsid w:val="002145EC"/>
    <w:rsid w:val="0028192D"/>
    <w:rsid w:val="002C756B"/>
    <w:rsid w:val="0030183E"/>
    <w:rsid w:val="00301A36"/>
    <w:rsid w:val="00310924"/>
    <w:rsid w:val="00314017"/>
    <w:rsid w:val="00340445"/>
    <w:rsid w:val="00381AF4"/>
    <w:rsid w:val="003C2FCE"/>
    <w:rsid w:val="00431FD2"/>
    <w:rsid w:val="004B229A"/>
    <w:rsid w:val="004C1ABC"/>
    <w:rsid w:val="005215B0"/>
    <w:rsid w:val="00566ACF"/>
    <w:rsid w:val="005B553F"/>
    <w:rsid w:val="005D64A0"/>
    <w:rsid w:val="00650F5C"/>
    <w:rsid w:val="006F400B"/>
    <w:rsid w:val="0071719E"/>
    <w:rsid w:val="00763172"/>
    <w:rsid w:val="00780F33"/>
    <w:rsid w:val="007A47D7"/>
    <w:rsid w:val="007B0659"/>
    <w:rsid w:val="00821CB3"/>
    <w:rsid w:val="008854EC"/>
    <w:rsid w:val="00887464"/>
    <w:rsid w:val="00892669"/>
    <w:rsid w:val="008D0C34"/>
    <w:rsid w:val="008F7780"/>
    <w:rsid w:val="00903577"/>
    <w:rsid w:val="009130E5"/>
    <w:rsid w:val="00953C40"/>
    <w:rsid w:val="009C2D2A"/>
    <w:rsid w:val="009E5E1C"/>
    <w:rsid w:val="00A7479E"/>
    <w:rsid w:val="00A85E35"/>
    <w:rsid w:val="00A860B7"/>
    <w:rsid w:val="00B33D60"/>
    <w:rsid w:val="00C17789"/>
    <w:rsid w:val="00C3272D"/>
    <w:rsid w:val="00C55614"/>
    <w:rsid w:val="00C92D2D"/>
    <w:rsid w:val="00CA341B"/>
    <w:rsid w:val="00CA5965"/>
    <w:rsid w:val="00D1664A"/>
    <w:rsid w:val="00D430C9"/>
    <w:rsid w:val="00D51426"/>
    <w:rsid w:val="00D51627"/>
    <w:rsid w:val="00D7036E"/>
    <w:rsid w:val="00DD6C0D"/>
    <w:rsid w:val="00E60093"/>
    <w:rsid w:val="00EB2052"/>
    <w:rsid w:val="00EC6C4D"/>
    <w:rsid w:val="00EE6B28"/>
    <w:rsid w:val="00EE7E24"/>
    <w:rsid w:val="00F83C84"/>
    <w:rsid w:val="00F85D19"/>
    <w:rsid w:val="00FA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5EDAD"/>
  <w15:chartTrackingRefBased/>
  <w15:docId w15:val="{283A3E6E-29E7-CB47-BC80-F0F755B1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614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55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ypena">
    <w:name w:val="oypena"/>
    <w:basedOn w:val="Fuentedeprrafopredeter"/>
    <w:rsid w:val="00C55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722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García Bravo</dc:creator>
  <cp:keywords/>
  <dc:description/>
  <cp:lastModifiedBy>Cristina García Bravo</cp:lastModifiedBy>
  <cp:revision>70</cp:revision>
  <dcterms:created xsi:type="dcterms:W3CDTF">2024-01-31T16:18:00Z</dcterms:created>
  <dcterms:modified xsi:type="dcterms:W3CDTF">2024-02-01T16:20:00Z</dcterms:modified>
</cp:coreProperties>
</file>